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F1F9B" w14:textId="77777777" w:rsidR="00EA1EA7" w:rsidRPr="00EA1EA7" w:rsidRDefault="00EA1EA7" w:rsidP="00E02787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A1EA7">
        <w:rPr>
          <w:rFonts w:asciiTheme="majorBidi" w:hAnsiTheme="majorBidi" w:cstheme="majorBidi"/>
          <w:b/>
          <w:bCs/>
          <w:sz w:val="28"/>
          <w:szCs w:val="28"/>
        </w:rPr>
        <w:t xml:space="preserve">Hibiscus Attenuates </w:t>
      </w:r>
      <w:bookmarkStart w:id="0" w:name="_Hlk102484065"/>
      <w:r w:rsidRPr="00EA1EA7">
        <w:rPr>
          <w:rFonts w:asciiTheme="majorBidi" w:hAnsiTheme="majorBidi" w:cstheme="majorBidi"/>
          <w:b/>
          <w:bCs/>
          <w:sz w:val="28"/>
          <w:szCs w:val="28"/>
        </w:rPr>
        <w:t>Renovascular Hypertension</w:t>
      </w:r>
      <w:bookmarkEnd w:id="0"/>
      <w:r w:rsidRPr="00EA1EA7">
        <w:rPr>
          <w:rFonts w:asciiTheme="majorBidi" w:hAnsiTheme="majorBidi" w:cstheme="majorBidi"/>
          <w:b/>
          <w:bCs/>
          <w:sz w:val="28"/>
          <w:szCs w:val="28"/>
        </w:rPr>
        <w:t xml:space="preserve">-induced Aortic Remodeling Dose Dependently: The Role of Oxidative Stress and Ang II/ </w:t>
      </w:r>
      <w:bookmarkStart w:id="1" w:name="_Hlk104059740"/>
      <w:r w:rsidRPr="00EA1EA7">
        <w:rPr>
          <w:rFonts w:asciiTheme="majorBidi" w:hAnsiTheme="majorBidi" w:cstheme="majorBidi"/>
          <w:b/>
          <w:bCs/>
          <w:sz w:val="28"/>
          <w:szCs w:val="28"/>
        </w:rPr>
        <w:t xml:space="preserve">Cyclophilin A/ERK Signaling </w:t>
      </w:r>
      <w:bookmarkEnd w:id="1"/>
    </w:p>
    <w:p w14:paraId="270C5D25" w14:textId="77777777" w:rsidR="00EA1EA7" w:rsidRPr="00EA1EA7" w:rsidRDefault="00EA1EA7" w:rsidP="00E02787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A1EA7">
        <w:rPr>
          <w:rFonts w:asciiTheme="majorBidi" w:hAnsiTheme="majorBidi" w:cstheme="majorBidi"/>
          <w:b/>
          <w:bCs/>
          <w:sz w:val="24"/>
          <w:szCs w:val="24"/>
        </w:rPr>
        <w:t>Asmaa Mohammed ShamsEldeen</w:t>
      </w:r>
      <w:r w:rsidRPr="00EA1EA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EA1EA7">
        <w:rPr>
          <w:rFonts w:asciiTheme="majorBidi" w:hAnsiTheme="majorBidi" w:cstheme="majorBidi"/>
          <w:b/>
          <w:bCs/>
          <w:sz w:val="24"/>
          <w:szCs w:val="24"/>
        </w:rPr>
        <w:t xml:space="preserve">*, </w:t>
      </w:r>
      <w:bookmarkStart w:id="2" w:name="_Hlk103543439"/>
      <w:r w:rsidRPr="00EA1EA7">
        <w:rPr>
          <w:rFonts w:asciiTheme="majorBidi" w:hAnsiTheme="majorBidi" w:cstheme="majorBidi"/>
          <w:b/>
          <w:bCs/>
          <w:sz w:val="24"/>
          <w:szCs w:val="24"/>
        </w:rPr>
        <w:t>Ahmed Fawzy</w:t>
      </w:r>
      <w:r w:rsidRPr="00EA1EA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EA1EA7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bookmarkStart w:id="3" w:name="_Hlk103543657"/>
      <w:r w:rsidRPr="00EA1EA7">
        <w:rPr>
          <w:rFonts w:asciiTheme="majorBidi" w:hAnsiTheme="majorBidi" w:cstheme="majorBidi"/>
          <w:b/>
          <w:bCs/>
          <w:sz w:val="24"/>
          <w:szCs w:val="24"/>
        </w:rPr>
        <w:t xml:space="preserve">Hend Ashour </w:t>
      </w:r>
      <w:r w:rsidRPr="00EA1EA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,1</w:t>
      </w:r>
      <w:r w:rsidRPr="00EA1EA7">
        <w:rPr>
          <w:rFonts w:asciiTheme="majorBidi" w:hAnsiTheme="majorBidi" w:cstheme="majorBidi"/>
          <w:b/>
          <w:bCs/>
          <w:sz w:val="24"/>
          <w:szCs w:val="24"/>
        </w:rPr>
        <w:t xml:space="preserve"> , Marwa Abdel-Rahman </w:t>
      </w:r>
      <w:r w:rsidRPr="00EA1EA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EA1EA7">
        <w:rPr>
          <w:rFonts w:asciiTheme="majorBidi" w:hAnsiTheme="majorBidi" w:cstheme="majorBidi"/>
          <w:b/>
          <w:bCs/>
          <w:sz w:val="24"/>
          <w:szCs w:val="24"/>
        </w:rPr>
        <w:t>, Hend Elsayed Nasr</w:t>
      </w:r>
      <w:r w:rsidRPr="00EA1EA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 w:rsidRPr="00EA1EA7">
        <w:rPr>
          <w:rFonts w:asciiTheme="majorBidi" w:hAnsiTheme="majorBidi" w:cstheme="majorBidi"/>
          <w:b/>
          <w:bCs/>
          <w:sz w:val="24"/>
          <w:szCs w:val="24"/>
        </w:rPr>
        <w:t>, Lina Abdelhady Mohammed</w:t>
      </w:r>
      <w:r w:rsidRPr="00EA1EA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 w:rsidRPr="00EA1EA7">
        <w:rPr>
          <w:rFonts w:asciiTheme="majorBidi" w:hAnsiTheme="majorBidi" w:cstheme="majorBidi"/>
          <w:b/>
          <w:bCs/>
          <w:sz w:val="24"/>
          <w:szCs w:val="24"/>
        </w:rPr>
        <w:t>, Noha Samir</w:t>
      </w:r>
      <w:r w:rsidRPr="00EA1EA7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 w:rsidRPr="00EA1EA7">
        <w:rPr>
          <w:rFonts w:asciiTheme="majorBidi" w:hAnsiTheme="majorBidi" w:cstheme="majorBidi"/>
          <w:b/>
          <w:bCs/>
          <w:sz w:val="24"/>
          <w:szCs w:val="24"/>
        </w:rPr>
        <w:t xml:space="preserve">Abdel Latif </w:t>
      </w:r>
      <w:bookmarkEnd w:id="3"/>
      <w:r w:rsidRPr="00EA1EA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EA1EA7">
        <w:rPr>
          <w:rFonts w:asciiTheme="majorBidi" w:hAnsiTheme="majorBidi" w:cstheme="majorBidi"/>
          <w:b/>
          <w:bCs/>
          <w:sz w:val="24"/>
          <w:szCs w:val="24"/>
        </w:rPr>
        <w:t>, Shereen Abdelfattah</w:t>
      </w:r>
      <w:r w:rsidRPr="00EA1EA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</w:p>
    <w:bookmarkEnd w:id="2"/>
    <w:p w14:paraId="205E1422" w14:textId="77777777" w:rsidR="00EA1EA7" w:rsidRDefault="00EA1EA7" w:rsidP="00E0278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F0C4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F0C45">
        <w:rPr>
          <w:rFonts w:asciiTheme="majorBidi" w:hAnsiTheme="majorBidi" w:cstheme="majorBidi"/>
          <w:sz w:val="24"/>
          <w:szCs w:val="24"/>
        </w:rPr>
        <w:t>Department of Physiology, Faculty of Medicine, Cairo University, Egypt</w:t>
      </w:r>
    </w:p>
    <w:p w14:paraId="54371EF6" w14:textId="77777777" w:rsidR="00EA1EA7" w:rsidRDefault="00EA1EA7" w:rsidP="00E0278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F0C45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4F0C45">
        <w:rPr>
          <w:rFonts w:asciiTheme="majorBidi" w:hAnsiTheme="majorBidi" w:cstheme="majorBidi"/>
          <w:sz w:val="24"/>
          <w:szCs w:val="24"/>
        </w:rPr>
        <w:t>Department of Anatomy and Embryology Faculty of Medicine, Cairo University, Egypt</w:t>
      </w:r>
    </w:p>
    <w:p w14:paraId="61ABAF90" w14:textId="77777777" w:rsidR="00EA1EA7" w:rsidRPr="004F0C45" w:rsidRDefault="00EA1EA7" w:rsidP="00E0278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3214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3214F">
        <w:rPr>
          <w:rFonts w:asciiTheme="majorBidi" w:hAnsiTheme="majorBidi" w:cstheme="majorBidi"/>
          <w:sz w:val="24"/>
          <w:szCs w:val="24"/>
        </w:rPr>
        <w:t>Department of Physiology, Faculty of Medicine, King Khalid University, Abha, Saudi Arabia</w:t>
      </w:r>
    </w:p>
    <w:p w14:paraId="127B0C3E" w14:textId="77777777" w:rsidR="00EA1EA7" w:rsidRPr="004F0C45" w:rsidRDefault="00EA1EA7" w:rsidP="00E0278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4F0C45">
        <w:rPr>
          <w:rFonts w:asciiTheme="majorBidi" w:hAnsiTheme="majorBidi" w:cstheme="majorBidi"/>
          <w:sz w:val="24"/>
          <w:szCs w:val="24"/>
        </w:rPr>
        <w:t>Department of Pharmacology, Faculty of Medicine, Cairo University, Egypt</w:t>
      </w:r>
    </w:p>
    <w:p w14:paraId="159173B4" w14:textId="77777777" w:rsidR="00001174" w:rsidRDefault="00EA1EA7" w:rsidP="00E027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ED6668">
        <w:rPr>
          <w:rFonts w:asciiTheme="majorBidi" w:hAnsiTheme="majorBidi" w:cstheme="majorBidi"/>
          <w:sz w:val="24"/>
          <w:szCs w:val="24"/>
        </w:rPr>
        <w:t>Department of Medical Biochemistry and Molecular Biolog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ED6668">
        <w:rPr>
          <w:rFonts w:asciiTheme="majorBidi" w:hAnsiTheme="majorBidi" w:cstheme="majorBidi"/>
          <w:sz w:val="24"/>
          <w:szCs w:val="24"/>
        </w:rPr>
        <w:t>Benha University, Egypt</w:t>
      </w:r>
      <w:r w:rsidR="001C5B15" w:rsidRPr="001C5B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107751" w14:textId="77777777" w:rsidR="00001174" w:rsidRDefault="00001174" w:rsidP="00001174">
      <w:pPr>
        <w:rPr>
          <w:rFonts w:ascii="Times New Roman" w:hAnsi="Times New Roman" w:cs="Times New Roman"/>
          <w:sz w:val="24"/>
          <w:szCs w:val="24"/>
        </w:rPr>
      </w:pPr>
    </w:p>
    <w:p w14:paraId="7ABE175E" w14:textId="77777777" w:rsidR="00001174" w:rsidRPr="00001174" w:rsidRDefault="00001174" w:rsidP="000011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0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37"/>
        <w:gridCol w:w="1097"/>
        <w:gridCol w:w="24"/>
        <w:gridCol w:w="968"/>
        <w:gridCol w:w="32"/>
        <w:gridCol w:w="1001"/>
        <w:gridCol w:w="60"/>
        <w:gridCol w:w="1001"/>
        <w:gridCol w:w="32"/>
        <w:gridCol w:w="993"/>
        <w:gridCol w:w="874"/>
        <w:gridCol w:w="850"/>
        <w:gridCol w:w="15"/>
      </w:tblGrid>
      <w:tr w:rsidR="00001174" w:rsidRPr="00001174" w14:paraId="58B55856" w14:textId="77777777" w:rsidTr="00964727">
        <w:trPr>
          <w:gridAfter w:val="1"/>
          <w:wAfter w:w="15" w:type="dxa"/>
          <w:cantSplit/>
        </w:trPr>
        <w:tc>
          <w:tcPr>
            <w:tcW w:w="8387" w:type="dxa"/>
            <w:gridSpan w:val="13"/>
            <w:shd w:val="clear" w:color="auto" w:fill="FFFFFF"/>
          </w:tcPr>
          <w:p w14:paraId="6993732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001174" w:rsidRPr="00001174" w14:paraId="356C80A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Align w:val="center"/>
          </w:tcPr>
          <w:p w14:paraId="400ACBC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vMerge w:val="restart"/>
            <w:shd w:val="clear" w:color="auto" w:fill="FFFFFF"/>
          </w:tcPr>
          <w:p w14:paraId="7938B11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3094" w:type="dxa"/>
            <w:gridSpan w:val="6"/>
            <w:shd w:val="clear" w:color="auto" w:fill="FFFFFF"/>
          </w:tcPr>
          <w:p w14:paraId="0EEF903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Kolmogorov-Smirnov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17" w:type="dxa"/>
            <w:gridSpan w:val="3"/>
            <w:shd w:val="clear" w:color="auto" w:fill="FFFFFF"/>
          </w:tcPr>
          <w:p w14:paraId="177D1A7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001174" w:rsidRPr="00001174" w14:paraId="6613149C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Align w:val="center"/>
          </w:tcPr>
          <w:p w14:paraId="1E90361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vMerge/>
            <w:shd w:val="clear" w:color="auto" w:fill="FFFFFF"/>
          </w:tcPr>
          <w:p w14:paraId="1D7836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gridSpan w:val="2"/>
            <w:shd w:val="clear" w:color="auto" w:fill="FFFFFF"/>
          </w:tcPr>
          <w:p w14:paraId="27C02ED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1" w:type="dxa"/>
            <w:shd w:val="clear" w:color="auto" w:fill="FFFFFF"/>
          </w:tcPr>
          <w:p w14:paraId="12D15B6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93" w:type="dxa"/>
            <w:gridSpan w:val="3"/>
            <w:shd w:val="clear" w:color="auto" w:fill="FFFFFF"/>
          </w:tcPr>
          <w:p w14:paraId="04AB3BF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93" w:type="dxa"/>
            <w:shd w:val="clear" w:color="auto" w:fill="FFFFFF"/>
          </w:tcPr>
          <w:p w14:paraId="3828D85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74" w:type="dxa"/>
            <w:shd w:val="clear" w:color="auto" w:fill="FFFFFF"/>
          </w:tcPr>
          <w:p w14:paraId="11FF3D8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50" w:type="dxa"/>
            <w:shd w:val="clear" w:color="auto" w:fill="FFFFFF"/>
          </w:tcPr>
          <w:p w14:paraId="07E7E39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001174" w:rsidRPr="00001174" w14:paraId="0CEE190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050A8F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11F7CA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FFF029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51248F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98644B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F0646B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2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ED3C37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FE256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</w:tr>
      <w:tr w:rsidR="00001174" w:rsidRPr="00001174" w14:paraId="3A3CDC4C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543840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A2DC46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8D3BF6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E62265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66678C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4335C1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1604E8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6B21E2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09</w:t>
            </w:r>
          </w:p>
        </w:tc>
      </w:tr>
      <w:tr w:rsidR="00001174" w:rsidRPr="00001174" w14:paraId="3707A73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BDC26A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7C4973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BEAB13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59D4B5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E6049E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F011CE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8BFBE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F0612A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53</w:t>
            </w:r>
          </w:p>
        </w:tc>
      </w:tr>
      <w:tr w:rsidR="00001174" w:rsidRPr="00001174" w14:paraId="58D7A39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BA74C3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C2496C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2B9293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46FAD9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B62C4E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727DBD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F294A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09CBA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449</w:t>
            </w:r>
          </w:p>
        </w:tc>
      </w:tr>
      <w:tr w:rsidR="00001174" w:rsidRPr="00001174" w14:paraId="4D9898E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3AB6F2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2D43E2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3622CB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85A900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553EF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01219E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4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177797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F7BDB4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17</w:t>
            </w:r>
          </w:p>
        </w:tc>
      </w:tr>
      <w:tr w:rsidR="00001174" w:rsidRPr="00001174" w14:paraId="7D8692C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722E827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D51454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1DAF06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744BFB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37C6AD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71C526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49273D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72D5F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</w:p>
        </w:tc>
      </w:tr>
      <w:tr w:rsidR="00001174" w:rsidRPr="00001174" w14:paraId="0165C0C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EB9014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A72004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282036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3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0C87AA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61721E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07C79B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4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255BF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EA4BFF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</w:tr>
      <w:tr w:rsidR="00001174" w:rsidRPr="00001174" w14:paraId="218598F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7A14C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1FE3CB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16CA14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F742EB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730B0A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1F56A1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EF36DB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BC3CC6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5</w:t>
            </w:r>
          </w:p>
        </w:tc>
      </w:tr>
      <w:tr w:rsidR="00001174" w:rsidRPr="00001174" w14:paraId="7C7FFBB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D49CD7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35D102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4405BB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40A546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B5457E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DBDB92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1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275AEE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C4305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</w:tr>
      <w:tr w:rsidR="00001174" w:rsidRPr="00001174" w14:paraId="27E6210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4E92B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03B41D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C58943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D3BD38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B2EED6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256A94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1A9551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336CE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74</w:t>
            </w:r>
          </w:p>
        </w:tc>
      </w:tr>
      <w:tr w:rsidR="00001174" w:rsidRPr="00001174" w14:paraId="02AAD7A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428CEE9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3A9FEC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BA0160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53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779B6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34AE53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47976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487A43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B346A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7</w:t>
            </w:r>
          </w:p>
        </w:tc>
      </w:tr>
      <w:tr w:rsidR="00001174" w:rsidRPr="00001174" w14:paraId="3F66078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F1EF63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1D91ED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181BE3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96ABA6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E7D5E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AA21BE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816038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F912C8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</w:tr>
      <w:tr w:rsidR="00001174" w:rsidRPr="00001174" w14:paraId="732A3BCD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83B2FF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1AAF3F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65EF6A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429DC1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4ECE2E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ECA7B1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8E0BE6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0F647B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3</w:t>
            </w:r>
          </w:p>
        </w:tc>
      </w:tr>
      <w:tr w:rsidR="00001174" w:rsidRPr="00001174" w14:paraId="18D9083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6451F2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4C8385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026250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267DCC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58CB6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231C83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4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ADA297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74908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01</w:t>
            </w:r>
          </w:p>
        </w:tc>
      </w:tr>
      <w:tr w:rsidR="00001174" w:rsidRPr="00001174" w14:paraId="7D8F792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91C43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C5FF19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7C3393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775ED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22F071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30C2F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6B573D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A2A230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59</w:t>
            </w:r>
          </w:p>
        </w:tc>
      </w:tr>
      <w:tr w:rsidR="00001174" w:rsidRPr="00001174" w14:paraId="009BDF0D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04276EF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reat</w:t>
            </w:r>
            <w:r w:rsidR="00CA5753">
              <w:rPr>
                <w:rFonts w:ascii="Arial" w:hAnsi="Arial" w:cs="Arial"/>
                <w:color w:val="000000"/>
                <w:sz w:val="18"/>
                <w:szCs w:val="18"/>
              </w:rPr>
              <w:t>inine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7D8AA3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E06A1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F5F210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F823D4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275372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5D126F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3D07E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0</w:t>
            </w:r>
          </w:p>
        </w:tc>
      </w:tr>
      <w:tr w:rsidR="00001174" w:rsidRPr="00001174" w14:paraId="12937C8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6C8B1E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C5D4C3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24113C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5A0653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557407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F505D5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91972B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5406B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03</w:t>
            </w:r>
          </w:p>
        </w:tc>
      </w:tr>
      <w:tr w:rsidR="00001174" w:rsidRPr="00001174" w14:paraId="191A307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F1CB77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BB6E5B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2983C2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548A2B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E97650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0BA4E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6C0C4F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C52372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51</w:t>
            </w:r>
          </w:p>
        </w:tc>
      </w:tr>
      <w:tr w:rsidR="00001174" w:rsidRPr="00001174" w14:paraId="33E7DDB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CC28E5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EDB672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2117BA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3C1243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396F92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1E1C06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C9E60A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EF5DA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</w:tr>
      <w:tr w:rsidR="00001174" w:rsidRPr="00001174" w14:paraId="0BE41B6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13111A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27F9E5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4EA6BE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03AB09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695A71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637D81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76A208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6DE48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81</w:t>
            </w:r>
          </w:p>
        </w:tc>
      </w:tr>
      <w:tr w:rsidR="00001174" w:rsidRPr="00001174" w14:paraId="50201B7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48FD1A6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0EA101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E794C0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E668F6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F98E4C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78D3E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2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0AEDA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F0C90E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</w:tr>
      <w:tr w:rsidR="00001174" w:rsidRPr="00001174" w14:paraId="3148BDB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AC9FEB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23CA61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BBBA5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5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8B6E8F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C151DE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128372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ED7A02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128476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39</w:t>
            </w:r>
          </w:p>
        </w:tc>
      </w:tr>
      <w:tr w:rsidR="00001174" w:rsidRPr="00001174" w14:paraId="4A6F98B0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EA4153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7CDB34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962456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A0EB37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10733F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C6282B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A3DB8D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CE7FA0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25</w:t>
            </w:r>
          </w:p>
        </w:tc>
      </w:tr>
      <w:tr w:rsidR="00001174" w:rsidRPr="00001174" w14:paraId="23ACAF6E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6416FF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771B4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015DFB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235679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5D5124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A2C287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B19D0F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72B5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</w:tr>
      <w:tr w:rsidR="00001174" w:rsidRPr="00001174" w14:paraId="2AE3FAE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2D2DF6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ED2824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CDDFA7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ADFC64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5C5AFE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BFB5BA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4F740C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7CCD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</w:tr>
      <w:tr w:rsidR="00001174" w:rsidRPr="00001174" w14:paraId="712B375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071DE04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DA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032455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39AAE8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026A3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564B86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402C4A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93ED27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A1E22D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</w:tr>
      <w:tr w:rsidR="00001174" w:rsidRPr="00001174" w14:paraId="420196D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1F70F7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E18789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BD6C2B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8F9F25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7D24B4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99F60B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1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24E894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9F61EA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</w:tr>
      <w:tr w:rsidR="00001174" w:rsidRPr="00001174" w14:paraId="028F12A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203E70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AC3EC1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944E65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344F25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712CF6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7AC42F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691EAA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6E4CCB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7</w:t>
            </w:r>
          </w:p>
        </w:tc>
      </w:tr>
      <w:tr w:rsidR="00001174" w:rsidRPr="00001174" w14:paraId="5850983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5CA652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09791F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1C87B5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32F953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37B31A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82D682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10183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281F9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</w:tr>
      <w:tr w:rsidR="00001174" w:rsidRPr="00001174" w14:paraId="46D3A64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6ECE80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98D2D4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80FD2F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21E22F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92FCBD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9AB27A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61E29B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E33DDE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66</w:t>
            </w:r>
          </w:p>
        </w:tc>
      </w:tr>
      <w:tr w:rsidR="00001174" w:rsidRPr="00001174" w14:paraId="0F686B1C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409ECBB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8DG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6F9B76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4FD72F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A3015F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1C7935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06BB4E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F074B3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5DD8C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</w:p>
        </w:tc>
      </w:tr>
      <w:tr w:rsidR="00001174" w:rsidRPr="00001174" w14:paraId="61358C2D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3E1BF4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672EF4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252B91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A93345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C4AF18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220835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45A61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A5F9DC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0</w:t>
            </w:r>
          </w:p>
        </w:tc>
      </w:tr>
      <w:tr w:rsidR="00001174" w:rsidRPr="00001174" w14:paraId="14C9BC99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E4F77D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9B600C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6487B3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5AB5A7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9BAB2F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A7093D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BE528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1527E7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73</w:t>
            </w:r>
          </w:p>
        </w:tc>
      </w:tr>
      <w:tr w:rsidR="00001174" w:rsidRPr="00001174" w14:paraId="05E9B40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A55039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A78633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78241B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B20E1E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7881B0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811AB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2EB4D3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7FD92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22</w:t>
            </w:r>
          </w:p>
        </w:tc>
      </w:tr>
      <w:tr w:rsidR="00001174" w:rsidRPr="00001174" w14:paraId="127CE26E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1AB68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7C569D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B7A202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730DAE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84A9C1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5420B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5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376C8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EE7177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</w:tr>
      <w:tr w:rsidR="00001174" w:rsidRPr="00001174" w14:paraId="1ACB391D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5C0740D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D4E8E3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9B3546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FB9237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C9293B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E39237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111E26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62815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21</w:t>
            </w:r>
          </w:p>
        </w:tc>
      </w:tr>
      <w:tr w:rsidR="00001174" w:rsidRPr="00001174" w14:paraId="7C2C21F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15AD5B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4C4BE1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ABC790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B7CDC2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015851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4A0093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A8F5E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23597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61</w:t>
            </w:r>
          </w:p>
        </w:tc>
      </w:tr>
      <w:tr w:rsidR="00001174" w:rsidRPr="00001174" w14:paraId="6391377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41FE49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692137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D0140B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41CF58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603899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0C342D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DE9420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95BD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</w:tr>
      <w:tr w:rsidR="00001174" w:rsidRPr="00001174" w14:paraId="007C258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508EE6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2ADAA2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B6636E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B54D20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009FA2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9CDCEE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7876AF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11FEAB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48</w:t>
            </w:r>
          </w:p>
        </w:tc>
      </w:tr>
      <w:tr w:rsidR="00001174" w:rsidRPr="00001174" w14:paraId="61C89E2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5B97F7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85BF1F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A5F62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855C8A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DFF259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0525F9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32AB54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878EA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84</w:t>
            </w:r>
          </w:p>
        </w:tc>
      </w:tr>
      <w:tr w:rsidR="00001174" w:rsidRPr="00001174" w14:paraId="199BC1A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6867B80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SOD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E0B9C1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E6F028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3BFEFE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56306A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302DBB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FB37A9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372791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5</w:t>
            </w:r>
          </w:p>
        </w:tc>
      </w:tr>
      <w:tr w:rsidR="00001174" w:rsidRPr="00001174" w14:paraId="51BAD2D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76188F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3CFA53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002587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508C8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D00358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C127F3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CA8497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1708D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10</w:t>
            </w:r>
          </w:p>
        </w:tc>
      </w:tr>
      <w:tr w:rsidR="00001174" w:rsidRPr="00001174" w14:paraId="11891FC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7370E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6248AF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2F3A37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7D394A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AFAA4E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C94404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E71C26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D3B932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5</w:t>
            </w:r>
          </w:p>
        </w:tc>
      </w:tr>
      <w:tr w:rsidR="00001174" w:rsidRPr="00001174" w14:paraId="06C49D7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493E7C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92EE39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6DE7AE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01D3E8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CF519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1DDA75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4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F69A3A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2B7F8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07</w:t>
            </w:r>
          </w:p>
        </w:tc>
      </w:tr>
      <w:tr w:rsidR="00001174" w:rsidRPr="00001174" w14:paraId="1F01A78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FD8BD3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8DF8D3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338831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A08FD2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5E513D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037FC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EE9ED1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F3929B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46</w:t>
            </w:r>
          </w:p>
        </w:tc>
      </w:tr>
      <w:tr w:rsidR="00001174" w:rsidRPr="00001174" w14:paraId="0B56E04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1D847DF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enin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EE084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64B0F8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89FD8A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7476F5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A87FD7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E132DA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CBF3D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54</w:t>
            </w:r>
          </w:p>
        </w:tc>
      </w:tr>
      <w:tr w:rsidR="00001174" w:rsidRPr="00001174" w14:paraId="653ACCCC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EE664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798136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02DD68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98BA6A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D86062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9A6CEB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F547C4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305BB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</w:tr>
      <w:tr w:rsidR="00001174" w:rsidRPr="00001174" w14:paraId="0A72234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BCFA81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8706F7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C7124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B9C225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FDDFA6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1DB63D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891C13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AAF198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</w:tr>
      <w:tr w:rsidR="00001174" w:rsidRPr="00001174" w14:paraId="4A57F85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7BF7A0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7BA7E8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895865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B4EB9E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63DA84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66EA1A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D3D9F4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132AA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498</w:t>
            </w:r>
          </w:p>
        </w:tc>
      </w:tr>
      <w:tr w:rsidR="00001174" w:rsidRPr="00001174" w14:paraId="45A3FEB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BDE4FB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AA4BE8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D2D15F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5B1241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7C23B0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15F700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3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55AB43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C131E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</w:tr>
      <w:tr w:rsidR="00001174" w:rsidRPr="00001174" w14:paraId="783546E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3F6EF11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Angiotensin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E23036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04735C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6E7E5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94BB71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8BB8EC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E611C3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84657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7</w:t>
            </w:r>
          </w:p>
        </w:tc>
      </w:tr>
      <w:tr w:rsidR="00001174" w:rsidRPr="00001174" w14:paraId="4721E79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EED8FA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AAD49E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4F8A79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241233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7EFED8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A7784D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6302C8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12943F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</w:tr>
      <w:tr w:rsidR="00001174" w:rsidRPr="00001174" w14:paraId="6DF2AC3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ABDC1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CBECA4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E63C70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4D68C2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5CC0B6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FDF9BF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06FD34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D096EF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</w:tr>
      <w:tr w:rsidR="00001174" w:rsidRPr="00001174" w14:paraId="432E7C9A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1C63D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D3C0BB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39AA6A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EF8249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0A193F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B6716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F28597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9FC67F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</w:tr>
      <w:tr w:rsidR="00001174" w:rsidRPr="00001174" w14:paraId="42C00A6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96EE70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EA2C60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593A8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CA1D1D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6FBC88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449797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1C6164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50D31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666</w:t>
            </w:r>
          </w:p>
        </w:tc>
      </w:tr>
      <w:tr w:rsidR="00001174" w:rsidRPr="00001174" w14:paraId="0986973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5C5AF4F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VCAM-1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8749DB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CD45F1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A50996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1199FB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F1027A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5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9CD65F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CE89B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</w:tr>
      <w:tr w:rsidR="00001174" w:rsidRPr="00001174" w14:paraId="3BDAC63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B63C90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E233C2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8C66E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F94388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44A9A6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D11E37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24F3C3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C605D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646</w:t>
            </w:r>
          </w:p>
        </w:tc>
      </w:tr>
      <w:tr w:rsidR="00001174" w:rsidRPr="00001174" w14:paraId="5FD5050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2F4411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F72FAC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90ABCA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BF4BE0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72A8DD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8FA07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F0C7DC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D4309A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</w:tr>
      <w:tr w:rsidR="00001174" w:rsidRPr="00001174" w14:paraId="1265DE79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A2EEFC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5B27AE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B215A7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999493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899F0A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4B15F3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39F0EE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0AD3A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11</w:t>
            </w:r>
          </w:p>
        </w:tc>
      </w:tr>
      <w:tr w:rsidR="00001174" w:rsidRPr="00001174" w14:paraId="6FBFBEA0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9147BA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1D8C29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3AEA7B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E644D6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8F9436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D9C87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906868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A64954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</w:tr>
      <w:tr w:rsidR="00001174" w:rsidRPr="00001174" w14:paraId="7C02B5B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2A00E74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NFKB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FB6537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0AC8B3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665A36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43AB23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AD47F6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527DFC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C0442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</w:tr>
      <w:tr w:rsidR="00001174" w:rsidRPr="00001174" w14:paraId="49BB95E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F017CB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719D5C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52B7C6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05042F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226363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FA4A5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304046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2A318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</w:tr>
      <w:tr w:rsidR="00001174" w:rsidRPr="00001174" w14:paraId="216D186E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C73D60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2E5B89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1E70C4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7CE41E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EC3136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CCC817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C90197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F2D8C5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643</w:t>
            </w:r>
          </w:p>
        </w:tc>
      </w:tr>
      <w:tr w:rsidR="00001174" w:rsidRPr="00001174" w14:paraId="1B9CA680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14F0A5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04D09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662B4D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3C13F4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7A5697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FCC294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657D52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299A6B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631</w:t>
            </w:r>
          </w:p>
        </w:tc>
      </w:tr>
      <w:tr w:rsidR="00001174" w:rsidRPr="00001174" w14:paraId="01FD43C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3AC39F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137AA4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F8CCD9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7B9267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504F3E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0CBA0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548AC3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00319B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4</w:t>
            </w:r>
          </w:p>
        </w:tc>
      </w:tr>
      <w:tr w:rsidR="00001174" w:rsidRPr="00001174" w14:paraId="5224996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6C1D6CF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FEA843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2DE46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44D5D1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6F9024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9DA916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109DEA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B0C28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31</w:t>
            </w:r>
          </w:p>
        </w:tc>
      </w:tr>
      <w:tr w:rsidR="00001174" w:rsidRPr="00001174" w14:paraId="2981819C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11DD9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137FA6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B8E6F8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25A532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E3504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304A7E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4A8F9B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181BE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8</w:t>
            </w:r>
          </w:p>
        </w:tc>
      </w:tr>
      <w:tr w:rsidR="00001174" w:rsidRPr="00001174" w14:paraId="2A581DD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8560DE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860DED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750C7B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7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10AEF3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B87866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93C794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004BBC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0A44E2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20</w:t>
            </w:r>
          </w:p>
        </w:tc>
      </w:tr>
      <w:tr w:rsidR="00001174" w:rsidRPr="00001174" w14:paraId="369A207A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17DA6D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C7713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F21A38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88A229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65CEFF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66DAD2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1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89922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5CAF8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434</w:t>
            </w:r>
          </w:p>
        </w:tc>
      </w:tr>
      <w:tr w:rsidR="00001174" w:rsidRPr="00001174" w14:paraId="0BB826D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1DCAC6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9CFD6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5544FC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E85339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719582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25806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5EEA17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EB4DE1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98</w:t>
            </w:r>
          </w:p>
        </w:tc>
      </w:tr>
      <w:tr w:rsidR="00001174" w:rsidRPr="00001174" w14:paraId="3EAA84D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32B6D8D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BA904E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E2CC04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5D8E81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D4B953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7A82BE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9AA383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23B0E9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11</w:t>
            </w:r>
          </w:p>
        </w:tc>
      </w:tr>
      <w:tr w:rsidR="00001174" w:rsidRPr="00001174" w14:paraId="427F33F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EB67CA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9D9D38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4941A3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0BD75D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F5F4B4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5D7617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2C221E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9BDD2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001174" w:rsidRPr="00001174" w14:paraId="17D1A5F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4FAA4E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E947DD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1AC981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553954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292A6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F04913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D434EC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A3329A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</w:tr>
      <w:tr w:rsidR="00001174" w:rsidRPr="00001174" w14:paraId="6213EDC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0D8B47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49135B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1C6958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A644DF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50FCD5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A45F79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939674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A3AEFF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06</w:t>
            </w:r>
          </w:p>
        </w:tc>
      </w:tr>
      <w:tr w:rsidR="00001174" w:rsidRPr="00001174" w14:paraId="308087E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194F2F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A3985C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BCE2F4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FF7DC8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2D31F6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86954E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BEB775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34D1DE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43</w:t>
            </w:r>
          </w:p>
        </w:tc>
      </w:tr>
      <w:tr w:rsidR="00001174" w:rsidRPr="00001174" w14:paraId="0BBF9FB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4DEA54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 xml:space="preserve"> MALAT-1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1C22D8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15A785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6C6FCE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AE0908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4150D8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6B5CA8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2684C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3</w:t>
            </w:r>
          </w:p>
        </w:tc>
      </w:tr>
      <w:tr w:rsidR="00001174" w:rsidRPr="00001174" w14:paraId="5D02562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15E14A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14AB6C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A52AE5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0F6DC0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962E62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223830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766E4A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5DF81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3</w:t>
            </w:r>
          </w:p>
        </w:tc>
      </w:tr>
      <w:tr w:rsidR="00001174" w:rsidRPr="00001174" w14:paraId="6627F01D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DAFF5E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27A642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C6225C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C513BA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36A847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86944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97A246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DD2AC4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41</w:t>
            </w:r>
          </w:p>
        </w:tc>
      </w:tr>
      <w:tr w:rsidR="00001174" w:rsidRPr="00001174" w14:paraId="0746F86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5337DF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3739EF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5A5E20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7DC72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F11D6D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A6CB57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779DC7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90B72F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75</w:t>
            </w:r>
          </w:p>
        </w:tc>
      </w:tr>
      <w:tr w:rsidR="00001174" w:rsidRPr="00001174" w14:paraId="4AF8F8E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8B44C8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7E7B67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F500FF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D81E9B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BF03A5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9FC120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64C3CE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5C96A1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7</w:t>
            </w:r>
          </w:p>
        </w:tc>
      </w:tr>
      <w:tr w:rsidR="00001174" w:rsidRPr="00001174" w14:paraId="381D0A2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4C72C25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PE10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99745F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B633EC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96C981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614440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281F8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F312A3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2DE7A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</w:tr>
      <w:tr w:rsidR="00001174" w:rsidRPr="00001174" w14:paraId="313D866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D1B1FD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4A1FC6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55D188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F83628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E67298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6B04BF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45F70F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C7C8D1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</w:tr>
      <w:tr w:rsidR="00001174" w:rsidRPr="00001174" w14:paraId="4539761A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0599EC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92CA96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16AE8D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D72A06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1812A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353AC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C17170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DAE96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3</w:t>
            </w:r>
          </w:p>
        </w:tc>
      </w:tr>
      <w:tr w:rsidR="00001174" w:rsidRPr="00001174" w14:paraId="5C56F4D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874A12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D58447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E47728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600A09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11CD57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A36C4B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225BC6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CB9BB6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</w:tr>
      <w:tr w:rsidR="00001174" w:rsidRPr="00001174" w14:paraId="4BB7210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EFB020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E8A2D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5F0EE6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6F6A2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EC44A4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639BA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7583A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B6F3E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699</w:t>
            </w:r>
          </w:p>
        </w:tc>
      </w:tr>
      <w:tr w:rsidR="00001174" w:rsidRPr="00001174" w14:paraId="0C55204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4B7B1A8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CB5991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DBEDE5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E64D1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CCF8F4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1B8C9E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9254E7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4139D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482</w:t>
            </w:r>
          </w:p>
        </w:tc>
      </w:tr>
      <w:tr w:rsidR="00001174" w:rsidRPr="00001174" w14:paraId="2B9A16E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8C3696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BB0788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C0DA00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1C0E81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095639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E1AADD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08CC3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3461D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</w:tr>
      <w:tr w:rsidR="00001174" w:rsidRPr="00001174" w14:paraId="539BBDB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16D4C5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915CCA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4597EA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85CD84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CE145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921EA7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52DD28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9F1FD9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72</w:t>
            </w:r>
          </w:p>
        </w:tc>
      </w:tr>
      <w:tr w:rsidR="00001174" w:rsidRPr="00001174" w14:paraId="4F2F03B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8C9E03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3AA489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6AF70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375AF3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4D0BE1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719F0D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938680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3FCAAB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13</w:t>
            </w:r>
          </w:p>
        </w:tc>
      </w:tr>
      <w:tr w:rsidR="00001174" w:rsidRPr="00001174" w14:paraId="6F408B3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9ADF19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1195E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5488D7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B689AA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700C37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3588AA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6CCB06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598BAB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3</w:t>
            </w:r>
          </w:p>
        </w:tc>
      </w:tr>
      <w:tr w:rsidR="00001174" w:rsidRPr="00001174" w14:paraId="47434D8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1A2ADEA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PE40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9ABB24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AE4692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7A2B8B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895EDA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ACABB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8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E8C6C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C36A42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6</w:t>
            </w:r>
          </w:p>
        </w:tc>
      </w:tr>
      <w:tr w:rsidR="00001174" w:rsidRPr="00001174" w14:paraId="799BDB5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C02B93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F89610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45B495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D19709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40200F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BECCE7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6B97BE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4D424F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</w:p>
        </w:tc>
      </w:tr>
      <w:tr w:rsidR="00001174" w:rsidRPr="00001174" w14:paraId="36FB1E3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B3AAC3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4ED8D8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85B3BE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F15C7D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19F478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8920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5AAE9A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8D24DA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27</w:t>
            </w:r>
          </w:p>
        </w:tc>
      </w:tr>
      <w:tr w:rsidR="00001174" w:rsidRPr="00001174" w14:paraId="76D55360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AC4317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3AADFF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D5E43D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45CA14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0A3563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530464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8046BF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AE53E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</w:tr>
      <w:tr w:rsidR="00001174" w:rsidRPr="00001174" w14:paraId="1549D60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0EC8C5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DD02F2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6AD033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6623DD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1EB0C3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13F784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AF6631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944F3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89</w:t>
            </w:r>
          </w:p>
        </w:tc>
      </w:tr>
      <w:tr w:rsidR="00001174" w:rsidRPr="00001174" w14:paraId="64DDCBE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4CA4296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ABP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0D6097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E37313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668E4C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11D642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F993A4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45CF8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DB070A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617</w:t>
            </w:r>
          </w:p>
        </w:tc>
      </w:tr>
      <w:tr w:rsidR="00001174" w:rsidRPr="00001174" w14:paraId="10BE34AE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BE3F04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2849BD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45B8A1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6CD0E9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3B56AD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1D12FA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4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11DAFD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EFE8A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17</w:t>
            </w:r>
          </w:p>
        </w:tc>
      </w:tr>
      <w:tr w:rsidR="00001174" w:rsidRPr="00001174" w14:paraId="2B9092B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BF7B1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86467B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EEB8F2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DDFA3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78DB21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1F6E5B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7D8706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55C28A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73</w:t>
            </w:r>
          </w:p>
        </w:tc>
      </w:tr>
      <w:tr w:rsidR="00001174" w:rsidRPr="00001174" w14:paraId="6FDB62D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4586C1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F37756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D9F384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03F939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20D51D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40933A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00EFD9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A2245C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471</w:t>
            </w:r>
          </w:p>
        </w:tc>
      </w:tr>
      <w:tr w:rsidR="00001174" w:rsidRPr="00001174" w14:paraId="242D718A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4E6BDC7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AF6E0D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C1D20E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484149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A1784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3460EC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1B219D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976C9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07</w:t>
            </w:r>
          </w:p>
        </w:tc>
      </w:tr>
      <w:tr w:rsidR="00001174" w:rsidRPr="00001174" w14:paraId="2ABF7F19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7E6973B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ABP-2W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E889F8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A5DB2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785522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0AE68E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DFC517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6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3CE4EB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AED8C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1</w:t>
            </w:r>
          </w:p>
        </w:tc>
      </w:tr>
      <w:tr w:rsidR="00001174" w:rsidRPr="00001174" w14:paraId="5030D26D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F7BA10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4DD2CD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40DD66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1E7CE6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4E6A8E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FEA6B1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F1AAAD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18EC5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</w:tr>
      <w:tr w:rsidR="00001174" w:rsidRPr="00001174" w14:paraId="7AEA743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C05783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8E2916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6F1F7B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BB8D75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D2AC0E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C367D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178E0B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5221E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86</w:t>
            </w:r>
          </w:p>
        </w:tc>
      </w:tr>
      <w:tr w:rsidR="00001174" w:rsidRPr="00001174" w14:paraId="4290057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F78C2F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6DC29B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7391CD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514F36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FCB455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430AD1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A6C4C6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7BCD6F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633</w:t>
            </w:r>
          </w:p>
        </w:tc>
      </w:tr>
      <w:tr w:rsidR="00001174" w:rsidRPr="00001174" w14:paraId="3D9196B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A2DAAF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504F40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A1203F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02ECB4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E397DF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A273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93F72B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212B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615</w:t>
            </w:r>
          </w:p>
        </w:tc>
      </w:tr>
      <w:tr w:rsidR="00001174" w:rsidRPr="00001174" w14:paraId="1552CB7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154FF56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ABP- Final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7861AC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EBD29A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9F3560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7379E5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C21CA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0D1797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F2EE6A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</w:p>
        </w:tc>
      </w:tr>
      <w:tr w:rsidR="00001174" w:rsidRPr="00001174" w14:paraId="68446FA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4545C5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36638D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3A03AE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50131E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9E406F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BEB22D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8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6A4836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051AC1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58</w:t>
            </w:r>
          </w:p>
        </w:tc>
      </w:tr>
      <w:tr w:rsidR="00001174" w:rsidRPr="00001174" w14:paraId="54EE9E5F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47C76C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5E61FC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85D69C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2AF233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3E7235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5438E1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BAE8E6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9ABA6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443</w:t>
            </w:r>
          </w:p>
        </w:tc>
      </w:tr>
      <w:tr w:rsidR="00001174" w:rsidRPr="00001174" w14:paraId="2F8B79F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13E73E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3F088F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DC3E3E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F0A927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3A0F97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18FA3E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E8F7B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84D27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95</w:t>
            </w:r>
          </w:p>
        </w:tc>
      </w:tr>
      <w:tr w:rsidR="00001174" w:rsidRPr="00001174" w14:paraId="58E8742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4D21AC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B59D9F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10B05B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EE6E71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B3B49B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8904A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F84FD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028D0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</w:tr>
      <w:tr w:rsidR="00001174" w:rsidRPr="00001174" w14:paraId="266ABD5E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68BD8BC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AA862A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8DD893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5E5058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E12C98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1C997E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DD4852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D05110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20</w:t>
            </w:r>
          </w:p>
        </w:tc>
      </w:tr>
      <w:tr w:rsidR="00001174" w:rsidRPr="00001174" w14:paraId="553C73A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7EF7CB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991445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4F783B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685C41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4C0D62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4E3DB8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4688E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A3B050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</w:tr>
      <w:tr w:rsidR="00001174" w:rsidRPr="00001174" w14:paraId="763201C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B2D713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95BF5A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7EC293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9F5EE2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ABD6F4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064053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827D3F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AFB4FD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88</w:t>
            </w:r>
          </w:p>
        </w:tc>
      </w:tr>
      <w:tr w:rsidR="00001174" w:rsidRPr="00001174" w14:paraId="7A42E97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77A3A7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72253C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AF4E41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FDE33C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A75E7D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84CB91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5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2657CD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A73745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</w:tr>
      <w:tr w:rsidR="00001174" w:rsidRPr="00001174" w14:paraId="0DB0F1EB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403A5D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AFD1B4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B0BDF8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18B70D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D74116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8CCE34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737F77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91DF79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81</w:t>
            </w:r>
          </w:p>
        </w:tc>
      </w:tr>
      <w:tr w:rsidR="00001174" w:rsidRPr="00001174" w14:paraId="2BA59C9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583D7A8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Thickness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9930CD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960BF5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F98622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13F9BF2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F26AD9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9DEF1D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F1B47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</w:tr>
      <w:tr w:rsidR="00001174" w:rsidRPr="00001174" w14:paraId="0F3B223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B741DE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00ABD56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B258F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AECE08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C6D757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E3FACA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BCF172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B6F0A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3</w:t>
            </w:r>
          </w:p>
        </w:tc>
      </w:tr>
      <w:tr w:rsidR="00001174" w:rsidRPr="00001174" w14:paraId="4E11B4C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A9B7E6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A4C1B2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4BA0DF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0B7A1E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FCB634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8AC698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959CFA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580824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81</w:t>
            </w:r>
          </w:p>
        </w:tc>
      </w:tr>
      <w:tr w:rsidR="00001174" w:rsidRPr="00001174" w14:paraId="2653903C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85032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7A838D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B98F53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603C4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985F43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2F7416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9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295726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A5191C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</w:p>
        </w:tc>
      </w:tr>
      <w:tr w:rsidR="00001174" w:rsidRPr="00001174" w14:paraId="2FE5167E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6ED1262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8B0EC7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66CBD3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4A2D57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5E4402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07EC14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9C8E2A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AAD280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389</w:t>
            </w:r>
          </w:p>
        </w:tc>
      </w:tr>
      <w:tr w:rsidR="00001174" w:rsidRPr="00001174" w14:paraId="2F8B747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029CAEF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Orcein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FF1601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9FF75A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58521DE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15104D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C33D6F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BC9BAC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50F85C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</w:tr>
      <w:tr w:rsidR="00001174" w:rsidRPr="00001174" w14:paraId="5842DB8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3FFBEE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54BEE0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CF64B6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FB8246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659902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4FB46F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6DF1B3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8232B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5</w:t>
            </w:r>
          </w:p>
        </w:tc>
      </w:tr>
      <w:tr w:rsidR="00001174" w:rsidRPr="00001174" w14:paraId="6AB4AA8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7ECE75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672F26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2C958E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164F59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92E102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72F46E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BC0848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3A9231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</w:tr>
      <w:tr w:rsidR="00001174" w:rsidRPr="00001174" w14:paraId="1CCD05A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FFE260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4069EF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D0DF05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ACA9F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A553C6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2FA110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E6C37C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8A5698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488</w:t>
            </w:r>
          </w:p>
        </w:tc>
      </w:tr>
      <w:tr w:rsidR="00001174" w:rsidRPr="00001174" w14:paraId="73E0B9F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005DB8D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688272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0520AD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676808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B2E354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6BFBEE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50AE43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DE2764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16</w:t>
            </w:r>
          </w:p>
        </w:tc>
      </w:tr>
      <w:tr w:rsidR="00001174" w:rsidRPr="00001174" w14:paraId="48BA524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0F4B24D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TNF-Histology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0D19D3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489B8B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27F83D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0F0CC2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0D3FAB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F45F81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A4BCB1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53</w:t>
            </w:r>
          </w:p>
        </w:tc>
      </w:tr>
      <w:tr w:rsidR="00001174" w:rsidRPr="00001174" w14:paraId="281C1C94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EF30E1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3D7046D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75AB90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0E79960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97DDC9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C8385D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CB230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AF946C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6</w:t>
            </w:r>
          </w:p>
        </w:tc>
      </w:tr>
      <w:tr w:rsidR="00001174" w:rsidRPr="00001174" w14:paraId="5BF5BEB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98111A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78F6D9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646B201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CBB69C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CD5B31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D442B0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B33BC2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AC613E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</w:p>
        </w:tc>
      </w:tr>
      <w:tr w:rsidR="00001174" w:rsidRPr="00001174" w14:paraId="6E392C2C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DA21E6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F74A6B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92D745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6FD59CC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70EC505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4D2EF8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B3CB4E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F438F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587</w:t>
            </w:r>
          </w:p>
        </w:tc>
      </w:tr>
      <w:tr w:rsidR="00001174" w:rsidRPr="00001174" w14:paraId="49A8A33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2607DC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AC664D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818016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BFB5A6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4C74CB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CD831D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CFD325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810BA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13</w:t>
            </w:r>
          </w:p>
        </w:tc>
      </w:tr>
      <w:tr w:rsidR="00001174" w:rsidRPr="00001174" w14:paraId="5634AC7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6589580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Alpha-SMA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610209F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2644F5E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E9AD9C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5A1F4A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1343F9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C78DDF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E869E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</w:tr>
      <w:tr w:rsidR="00001174" w:rsidRPr="00001174" w14:paraId="51794351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DC87B3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F2BB2B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5A74DA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FF3D70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88E375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2EEA74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893327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204E95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</w:tr>
      <w:tr w:rsidR="00001174" w:rsidRPr="00001174" w14:paraId="72B4AE16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34184C8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233D73B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78C4F8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2CD3BC0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51E1CF3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D6FC9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7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8A532F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4A17FE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</w:tr>
      <w:tr w:rsidR="00001174" w:rsidRPr="00001174" w14:paraId="63961AED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88774D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F9AE0E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3B3EF7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1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8F67C5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30E480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5EE877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1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ACFC64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FF6A14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</w:tr>
      <w:tr w:rsidR="00001174" w:rsidRPr="00001174" w14:paraId="3B66F247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1093D2F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20FF6B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9778BF1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4A40536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0CC486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8022A7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6235CD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5AE510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31</w:t>
            </w:r>
          </w:p>
        </w:tc>
      </w:tr>
      <w:tr w:rsidR="00001174" w:rsidRPr="00001174" w14:paraId="02E1C9B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 w:val="restart"/>
            <w:shd w:val="clear" w:color="auto" w:fill="FFFFFF"/>
            <w:vAlign w:val="center"/>
          </w:tcPr>
          <w:p w14:paraId="77694FF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eNOS</w:t>
            </w: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1E2D2C6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460CCFC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748B916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2957132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C85E80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82324D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74A27B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</w:p>
        </w:tc>
      </w:tr>
      <w:tr w:rsidR="00001174" w:rsidRPr="00001174" w14:paraId="6A3705A3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B03E9C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02BC2D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39DEC39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203547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44CD6CA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7CDCDF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8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D64006E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716B8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82</w:t>
            </w:r>
          </w:p>
        </w:tc>
      </w:tr>
      <w:tr w:rsidR="00001174" w:rsidRPr="00001174" w14:paraId="1792C8E2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5BE0381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43D5EB68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00B4CF1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3378BAA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399DA60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FF8696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8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7F13FD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2AA1E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27</w:t>
            </w:r>
          </w:p>
        </w:tc>
      </w:tr>
      <w:tr w:rsidR="00001174" w:rsidRPr="00001174" w14:paraId="23238358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75313A2C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7C91B366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7C9C555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4833CEF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09C54B3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0E2F470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DC851C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8F5A765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</w:tr>
      <w:tr w:rsidR="00001174" w:rsidRPr="00001174" w14:paraId="7B251875" w14:textId="77777777" w:rsidTr="00964727">
        <w:trPr>
          <w:gridAfter w:val="1"/>
          <w:wAfter w:w="15" w:type="dxa"/>
          <w:cantSplit/>
        </w:trPr>
        <w:tc>
          <w:tcPr>
            <w:tcW w:w="1455" w:type="dxa"/>
            <w:gridSpan w:val="2"/>
            <w:vMerge/>
            <w:shd w:val="clear" w:color="auto" w:fill="FFFFFF"/>
            <w:vAlign w:val="center"/>
          </w:tcPr>
          <w:p w14:paraId="24727C8B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center"/>
          </w:tcPr>
          <w:p w14:paraId="5720B577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1000" w:type="dxa"/>
            <w:gridSpan w:val="2"/>
            <w:shd w:val="clear" w:color="auto" w:fill="FFFFFF"/>
            <w:vAlign w:val="center"/>
          </w:tcPr>
          <w:p w14:paraId="1CDE6F53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14:paraId="1C617582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gridSpan w:val="3"/>
            <w:shd w:val="clear" w:color="auto" w:fill="FFFFFF"/>
            <w:vAlign w:val="center"/>
          </w:tcPr>
          <w:p w14:paraId="61E5B219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01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3EE59ED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94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9FCA1B4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BD4509A" w14:textId="77777777" w:rsidR="00001174" w:rsidRPr="00001174" w:rsidRDefault="00001174" w:rsidP="00001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174">
              <w:rPr>
                <w:rFonts w:ascii="Arial" w:hAnsi="Arial" w:cs="Arial"/>
                <w:color w:val="000000"/>
                <w:sz w:val="18"/>
                <w:szCs w:val="18"/>
              </w:rPr>
              <w:t>.715</w:t>
            </w:r>
          </w:p>
        </w:tc>
      </w:tr>
      <w:tr w:rsidR="00052625" w:rsidRPr="00052625" w14:paraId="49D4D0CD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282BA6" w14:textId="77777777" w:rsidR="00052625" w:rsidRPr="00052625" w:rsidRDefault="00052625" w:rsidP="00061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 xml:space="preserve"> BW (initia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1F75E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B807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7BB21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BEEE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B9DA6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FBA4B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EBB6E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71</w:t>
            </w:r>
          </w:p>
        </w:tc>
      </w:tr>
      <w:tr w:rsidR="00052625" w:rsidRPr="00052625" w14:paraId="473E0B07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5B1F3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CA4E0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20982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7A8ED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C703E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ECC1E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4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D79BBB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7DFC1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713</w:t>
            </w:r>
          </w:p>
        </w:tc>
      </w:tr>
      <w:tr w:rsidR="00052625" w:rsidRPr="00052625" w14:paraId="09F77DA5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39ED4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4F84B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A26F5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962BF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21173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838DB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4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DF7F7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28D81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695</w:t>
            </w:r>
          </w:p>
        </w:tc>
      </w:tr>
      <w:tr w:rsidR="00052625" w:rsidRPr="00052625" w14:paraId="770DFDEE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9BE3C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7D418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47866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FCC7C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8928B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EC8F7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49641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906F6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92</w:t>
            </w:r>
          </w:p>
        </w:tc>
      </w:tr>
      <w:tr w:rsidR="00052625" w:rsidRPr="00052625" w14:paraId="644F8570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D392E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B7F3C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10BC6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68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1815A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0392E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270BE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77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002C9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BB022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</w:tr>
      <w:tr w:rsidR="00052625" w:rsidRPr="00052625" w14:paraId="2B6D47BB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BEF4A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 xml:space="preserve"> BW (2w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BC71C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65A13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E7284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010F7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BA789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B0D9B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9E6A9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443</w:t>
            </w:r>
          </w:p>
        </w:tc>
      </w:tr>
      <w:tr w:rsidR="00052625" w:rsidRPr="00052625" w14:paraId="72A419E6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658F0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2DAF7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B0C4CB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7A567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531DD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ABC2E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61DC6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25C1B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10</w:t>
            </w:r>
          </w:p>
        </w:tc>
      </w:tr>
      <w:tr w:rsidR="00052625" w:rsidRPr="00052625" w14:paraId="090F09A2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827F3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5685F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5D542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72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241B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4F284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C9D54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5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07232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DCC21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</w:p>
        </w:tc>
      </w:tr>
      <w:tr w:rsidR="00052625" w:rsidRPr="00052625" w14:paraId="3C63A6F6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F1497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9B59B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CE211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D7639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15611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3A8E2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6BCC4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897BEB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</w:tr>
      <w:tr w:rsidR="00052625" w:rsidRPr="00052625" w14:paraId="216FF2B4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08F4D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A6F01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56985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1E717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F27B8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79B97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5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CCF8C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6FB49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</w:tr>
      <w:tr w:rsidR="00052625" w:rsidRPr="00052625" w14:paraId="0D5C0487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BEA1C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 xml:space="preserve"> BW (4w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52417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A54B3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435B8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1B9FD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CED0D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FBA7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11AE6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</w:tr>
      <w:tr w:rsidR="00052625" w:rsidRPr="00052625" w14:paraId="4ACF552E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266C7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1CA8C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841BC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29BB2B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FE245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C598B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7F8BC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22241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24</w:t>
            </w:r>
          </w:p>
        </w:tc>
      </w:tr>
      <w:tr w:rsidR="00052625" w:rsidRPr="00052625" w14:paraId="057A6724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03A2D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8B303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C51EC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3A4A4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40500B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4BB66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8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A233F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B03F5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57</w:t>
            </w:r>
          </w:p>
        </w:tc>
      </w:tr>
      <w:tr w:rsidR="00052625" w:rsidRPr="00052625" w14:paraId="6B87D36A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D379A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EF415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AA13C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C6629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C1CAE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9287D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4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712CB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CDA03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14</w:t>
            </w:r>
          </w:p>
        </w:tc>
      </w:tr>
      <w:tr w:rsidR="00052625" w:rsidRPr="00052625" w14:paraId="152526E6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C6724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1A30C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CF3F1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B3BFD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D3E31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BBBB8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16F40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9C884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588</w:t>
            </w:r>
          </w:p>
        </w:tc>
      </w:tr>
      <w:tr w:rsidR="00A13C31" w:rsidRPr="00052625" w14:paraId="1711A711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51F8E1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 xml:space="preserve"> BW (6w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C5B9D6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772860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4B859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31277F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A13C3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C4DBAC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1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2C3997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AA231C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</w:tr>
      <w:tr w:rsidR="00A13C31" w:rsidRPr="00052625" w14:paraId="551AAAB8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42EC01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649802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288707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D0EC97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11168E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A13C3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9AF3D2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8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887589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11F618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85</w:t>
            </w:r>
          </w:p>
        </w:tc>
      </w:tr>
      <w:tr w:rsidR="00A13C31" w:rsidRPr="00052625" w14:paraId="23D9B66B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1430ED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A5FD5E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F5D000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93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39431B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D011A4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418836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4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134BF8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564674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01</w:t>
            </w:r>
          </w:p>
        </w:tc>
      </w:tr>
      <w:tr w:rsidR="00A13C31" w:rsidRPr="00052625" w14:paraId="54F7B34E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37FE62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26FBCC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96A73D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9A98BE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E272BD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587B9A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3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8A8C99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40B8A0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</w:tr>
      <w:tr w:rsidR="00A13C31" w:rsidRPr="00052625" w14:paraId="4F2EFA9D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A6A7BB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7D7618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28434C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AA8683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F72981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A13C3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001280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D2B423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554B1A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94</w:t>
            </w:r>
          </w:p>
        </w:tc>
      </w:tr>
      <w:tr w:rsidR="00A13C31" w:rsidRPr="00052625" w14:paraId="541E61C3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512E87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 xml:space="preserve"> BW (8w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72D48C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50E116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80E37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A62C52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A13C3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FF258C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504AF2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57ECA5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71</w:t>
            </w:r>
          </w:p>
        </w:tc>
      </w:tr>
      <w:tr w:rsidR="00A13C31" w:rsidRPr="00052625" w14:paraId="424EB83B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995E5E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C5FE8A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C2A50F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4321BD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724213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A13C3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5DBAC2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D24E82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1ACD9B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</w:p>
        </w:tc>
      </w:tr>
      <w:tr w:rsidR="00A13C31" w:rsidRPr="00052625" w14:paraId="50D3E130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FE9243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3E0496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42A5B6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DC324D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27F21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A13C3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53CF96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0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4F629E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8718EB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352</w:t>
            </w:r>
          </w:p>
        </w:tc>
      </w:tr>
      <w:tr w:rsidR="00A13C31" w:rsidRPr="00052625" w14:paraId="49F24C9B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72C4E7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F8C349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689A9D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0063BB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FEEFF3" w14:textId="77777777" w:rsidR="00A13C31" w:rsidRPr="00A13C31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3C31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48103A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4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33777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93CB7D" w14:textId="77777777" w:rsidR="00A13C31" w:rsidRPr="00052625" w:rsidRDefault="00A13C31" w:rsidP="00A13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16</w:t>
            </w:r>
          </w:p>
        </w:tc>
      </w:tr>
      <w:tr w:rsidR="00052625" w:rsidRPr="00052625" w14:paraId="7292DECC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71BA1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FDC24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12EC3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FDE74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9D958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7F6CD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7F2F1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3DC3F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80</w:t>
            </w:r>
          </w:p>
        </w:tc>
      </w:tr>
      <w:tr w:rsidR="00052625" w:rsidRPr="00052625" w14:paraId="2FBC148B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7A27A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ERK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51038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00DFD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97B20A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96044B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2FA93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1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7B28A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D4473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</w:tr>
      <w:tr w:rsidR="00052625" w:rsidRPr="00052625" w14:paraId="23D9DC69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6CE7F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0CF0C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7D3B7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5FEB4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2A7F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83658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DAFD5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35611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11</w:t>
            </w:r>
          </w:p>
        </w:tc>
      </w:tr>
      <w:tr w:rsidR="00052625" w:rsidRPr="00052625" w14:paraId="645D90AF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E97F0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BC574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6C861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604D7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896C1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0439E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3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2DDEF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D0266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614</w:t>
            </w:r>
          </w:p>
        </w:tc>
      </w:tr>
      <w:tr w:rsidR="00052625" w:rsidRPr="00052625" w14:paraId="2DB4C02C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8478F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2285F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78FDC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ABF6C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283C4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9DBB9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4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32B8D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E91AC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13</w:t>
            </w:r>
          </w:p>
        </w:tc>
      </w:tr>
      <w:tr w:rsidR="00052625" w:rsidRPr="00052625" w14:paraId="7F5E1384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3D324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BE7C8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BCEDE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FEEDF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FAED5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6F5A8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F0AA9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CC0EB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659</w:t>
            </w:r>
          </w:p>
        </w:tc>
      </w:tr>
      <w:tr w:rsidR="00052625" w:rsidRPr="00052625" w14:paraId="1AA731D5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1FAB42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Cyclophil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F9EA0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92F8D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96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6106E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51B71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EA910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4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CB7E6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BE329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099</w:t>
            </w:r>
          </w:p>
        </w:tc>
      </w:tr>
      <w:tr w:rsidR="00052625" w:rsidRPr="00052625" w14:paraId="3BB1FAC9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2F789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322C4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D83C3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23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8BB15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1F7E3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3A10D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2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A51AE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05704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</w:tr>
      <w:tr w:rsidR="00052625" w:rsidRPr="00052625" w14:paraId="4D00BA87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EECF6E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9883B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L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017AF0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D62E4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B9C1D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4D43F9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35612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DCE9C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</w:p>
        </w:tc>
      </w:tr>
      <w:tr w:rsidR="00052625" w:rsidRPr="00052625" w14:paraId="72C28612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009AF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45F25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M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6EA9B3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713DC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5BB79C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9FBDFB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4805A6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0D8561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773</w:t>
            </w:r>
          </w:p>
        </w:tc>
      </w:tr>
      <w:tr w:rsidR="00052625" w:rsidRPr="00052625" w14:paraId="0FDEA63F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9E4458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B0BBB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RVH-HD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E037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78D29D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34A2B4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0526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2D32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7B00B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D84BBF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.371</w:t>
            </w:r>
          </w:p>
        </w:tc>
      </w:tr>
      <w:tr w:rsidR="00052625" w:rsidRPr="00052625" w14:paraId="6CF8BEA7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After w:val="1"/>
          <w:wAfter w:w="15" w:type="dxa"/>
          <w:cantSplit/>
        </w:trPr>
        <w:tc>
          <w:tcPr>
            <w:tcW w:w="838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9C79C7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.</w:t>
            </w:r>
          </w:p>
        </w:tc>
      </w:tr>
      <w:tr w:rsidR="00052625" w:rsidRPr="00052625" w14:paraId="0EC10370" w14:textId="77777777" w:rsidTr="0096472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After w:val="1"/>
          <w:wAfter w:w="15" w:type="dxa"/>
          <w:cantSplit/>
        </w:trPr>
        <w:tc>
          <w:tcPr>
            <w:tcW w:w="838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B6F425" w14:textId="77777777" w:rsidR="00052625" w:rsidRPr="00052625" w:rsidRDefault="00052625" w:rsidP="000526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625">
              <w:rPr>
                <w:rFonts w:ascii="Arial" w:hAnsi="Arial" w:cs="Arial"/>
                <w:color w:val="000000"/>
                <w:sz w:val="18"/>
                <w:szCs w:val="18"/>
              </w:rPr>
              <w:t>a. Lilliefors Significance Correction</w:t>
            </w:r>
          </w:p>
        </w:tc>
      </w:tr>
    </w:tbl>
    <w:p w14:paraId="1DADAAEB" w14:textId="77777777" w:rsidR="00052625" w:rsidRPr="00052625" w:rsidRDefault="00052625" w:rsidP="000526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82BAEF" w14:textId="77777777" w:rsidR="00001174" w:rsidRPr="00001174" w:rsidRDefault="00001174" w:rsidP="000011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001174" w:rsidRPr="00001174" w:rsidSect="0086431E"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7814C" w14:textId="77777777" w:rsidR="00E24010" w:rsidRDefault="00E24010" w:rsidP="00E02787">
      <w:pPr>
        <w:spacing w:after="0" w:line="240" w:lineRule="auto"/>
      </w:pPr>
      <w:r>
        <w:separator/>
      </w:r>
    </w:p>
  </w:endnote>
  <w:endnote w:type="continuationSeparator" w:id="0">
    <w:p w14:paraId="5B44FCDC" w14:textId="77777777" w:rsidR="00E24010" w:rsidRDefault="00E24010" w:rsidP="00E02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16AA2" w14:textId="77777777" w:rsidR="00E24010" w:rsidRDefault="00E24010" w:rsidP="00E02787">
      <w:pPr>
        <w:spacing w:after="0" w:line="240" w:lineRule="auto"/>
      </w:pPr>
      <w:r>
        <w:separator/>
      </w:r>
    </w:p>
  </w:footnote>
  <w:footnote w:type="continuationSeparator" w:id="0">
    <w:p w14:paraId="32FB3D69" w14:textId="77777777" w:rsidR="00E24010" w:rsidRDefault="00E24010" w:rsidP="00E027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0AE"/>
    <w:rsid w:val="00001174"/>
    <w:rsid w:val="00052625"/>
    <w:rsid w:val="00061DF0"/>
    <w:rsid w:val="001C3C08"/>
    <w:rsid w:val="001C5B15"/>
    <w:rsid w:val="002801F6"/>
    <w:rsid w:val="002C28FB"/>
    <w:rsid w:val="00374681"/>
    <w:rsid w:val="003E2084"/>
    <w:rsid w:val="00416344"/>
    <w:rsid w:val="00450B2F"/>
    <w:rsid w:val="0046077D"/>
    <w:rsid w:val="00566489"/>
    <w:rsid w:val="005F11DA"/>
    <w:rsid w:val="00616BA7"/>
    <w:rsid w:val="00633209"/>
    <w:rsid w:val="006B5579"/>
    <w:rsid w:val="00747E96"/>
    <w:rsid w:val="007852F8"/>
    <w:rsid w:val="0086431E"/>
    <w:rsid w:val="00964727"/>
    <w:rsid w:val="009F45F6"/>
    <w:rsid w:val="00A13C31"/>
    <w:rsid w:val="00A820CF"/>
    <w:rsid w:val="00B45248"/>
    <w:rsid w:val="00BC283D"/>
    <w:rsid w:val="00BC389B"/>
    <w:rsid w:val="00CA5753"/>
    <w:rsid w:val="00CF4E3A"/>
    <w:rsid w:val="00D074F8"/>
    <w:rsid w:val="00E02787"/>
    <w:rsid w:val="00E21267"/>
    <w:rsid w:val="00E24010"/>
    <w:rsid w:val="00E5758C"/>
    <w:rsid w:val="00E720DF"/>
    <w:rsid w:val="00EA1EA7"/>
    <w:rsid w:val="00EC159C"/>
    <w:rsid w:val="00F150AE"/>
    <w:rsid w:val="00F1563F"/>
    <w:rsid w:val="00F7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CD708"/>
  <w15:chartTrackingRefBased/>
  <w15:docId w15:val="{35D7A769-294C-48D7-A571-AEEE82946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C08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3C08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3C08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C08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C3C08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1C3C08"/>
    <w:rPr>
      <w:rFonts w:ascii="Courier New" w:hAnsi="Courier New" w:cs="Courier New"/>
      <w:b/>
      <w:bCs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027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787"/>
  </w:style>
  <w:style w:type="paragraph" w:styleId="Footer">
    <w:name w:val="footer"/>
    <w:basedOn w:val="Normal"/>
    <w:link w:val="FooterChar"/>
    <w:uiPriority w:val="99"/>
    <w:unhideWhenUsed/>
    <w:rsid w:val="00E027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r.asmaa shams</cp:lastModifiedBy>
  <cp:revision>2</cp:revision>
  <dcterms:created xsi:type="dcterms:W3CDTF">2023-03-28T11:51:00Z</dcterms:created>
  <dcterms:modified xsi:type="dcterms:W3CDTF">2023-03-28T11:51:00Z</dcterms:modified>
</cp:coreProperties>
</file>